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2A201" w14:textId="27D7975C" w:rsidR="00716E5C" w:rsidRPr="00A733D9" w:rsidRDefault="00AB65FF" w:rsidP="00716E5C">
      <w:pPr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Supplementary </w:t>
      </w:r>
      <w:r w:rsidR="00716E5C" w:rsidRP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Table </w:t>
      </w:r>
      <w:r w:rsidRP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3</w:t>
      </w:r>
      <w:r w:rsidR="00A733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.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Allele and genotype frequencies of six VDR SNPs including </w:t>
      </w:r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CdX-2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GATA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Fok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Bsm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l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,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Apa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and </w:t>
      </w:r>
      <w:proofErr w:type="spellStart"/>
      <w:r w:rsidR="00716E5C" w:rsidRPr="00A733D9">
        <w:rPr>
          <w:rFonts w:ascii="Times New Roman" w:hAnsi="Times New Roman" w:cs="Times New Roman"/>
          <w:bCs/>
          <w:i/>
          <w:color w:val="000000" w:themeColor="text1"/>
          <w:sz w:val="28"/>
          <w:szCs w:val="28"/>
        </w:rPr>
        <w:t>Taq</w:t>
      </w:r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I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in patients with </w:t>
      </w:r>
      <w:proofErr w:type="spellStart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HBeAg</w:t>
      </w:r>
      <w:proofErr w:type="spellEnd"/>
      <w:r w:rsidR="00716E5C" w:rsidRPr="00A733D9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positive (N 62) and negative (N 254). </w:t>
      </w:r>
    </w:p>
    <w:tbl>
      <w:tblPr>
        <w:tblpPr w:leftFromText="180" w:rightFromText="180" w:vertAnchor="page" w:horzAnchor="margin" w:tblpY="2917"/>
        <w:tblW w:w="10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9"/>
        <w:gridCol w:w="747"/>
        <w:gridCol w:w="993"/>
        <w:gridCol w:w="992"/>
        <w:gridCol w:w="709"/>
        <w:gridCol w:w="1232"/>
        <w:gridCol w:w="1036"/>
        <w:gridCol w:w="992"/>
        <w:gridCol w:w="992"/>
        <w:gridCol w:w="810"/>
        <w:gridCol w:w="766"/>
      </w:tblGrid>
      <w:tr w:rsidR="006878AC" w:rsidRPr="00A733D9" w14:paraId="0F780718" w14:textId="77777777" w:rsidTr="00A733D9">
        <w:trPr>
          <w:trHeight w:val="700"/>
        </w:trPr>
        <w:tc>
          <w:tcPr>
            <w:tcW w:w="949" w:type="dxa"/>
            <w:vMerge w:val="restart"/>
          </w:tcPr>
          <w:p w14:paraId="325EAFA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NPs</w:t>
            </w:r>
          </w:p>
        </w:tc>
        <w:tc>
          <w:tcPr>
            <w:tcW w:w="747" w:type="dxa"/>
            <w:vMerge w:val="restart"/>
            <w:tcBorders>
              <w:right w:val="nil"/>
            </w:tcBorders>
          </w:tcPr>
          <w:p w14:paraId="7585466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e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EAA1C1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(%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4C35C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1232" w:type="dxa"/>
            <w:vMerge w:val="restart"/>
            <w:tcBorders>
              <w:left w:val="nil"/>
            </w:tcBorders>
          </w:tcPr>
          <w:p w14:paraId="6EB7731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 (95%CI)</w:t>
            </w:r>
          </w:p>
        </w:tc>
        <w:tc>
          <w:tcPr>
            <w:tcW w:w="1036" w:type="dxa"/>
            <w:vMerge w:val="restart"/>
            <w:tcBorders>
              <w:right w:val="nil"/>
            </w:tcBorders>
          </w:tcPr>
          <w:p w14:paraId="0EC675B3" w14:textId="77777777" w:rsidR="006878AC" w:rsidRPr="00A733D9" w:rsidRDefault="006878AC" w:rsidP="000633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enotype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E9E06C0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requency (%)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75F2D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766" w:type="dxa"/>
            <w:vMerge w:val="restart"/>
            <w:tcBorders>
              <w:left w:val="nil"/>
            </w:tcBorders>
          </w:tcPr>
          <w:p w14:paraId="2AF18B41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HWE</w:t>
            </w:r>
            <w:proofErr w:type="spellEnd"/>
          </w:p>
        </w:tc>
      </w:tr>
      <w:tr w:rsidR="006878AC" w:rsidRPr="00A733D9" w14:paraId="02F9970D" w14:textId="77777777" w:rsidTr="00A733D9">
        <w:trPr>
          <w:trHeight w:val="948"/>
        </w:trPr>
        <w:tc>
          <w:tcPr>
            <w:tcW w:w="949" w:type="dxa"/>
            <w:vMerge/>
          </w:tcPr>
          <w:p w14:paraId="0AB4EC54" w14:textId="77777777" w:rsidR="006878AC" w:rsidRPr="00A733D9" w:rsidRDefault="006878A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47" w:type="dxa"/>
            <w:vMerge/>
            <w:tcBorders>
              <w:right w:val="nil"/>
            </w:tcBorders>
          </w:tcPr>
          <w:p w14:paraId="59DB065D" w14:textId="77777777" w:rsidR="006878AC" w:rsidRPr="00A733D9" w:rsidRDefault="006878A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90124C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eAg</w:t>
            </w:r>
            <w:proofErr w:type="spellEnd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D03B36" w14:textId="77777777" w:rsid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eA</w:t>
            </w:r>
            <w:r w:rsid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proofErr w:type="spellEnd"/>
          </w:p>
          <w:p w14:paraId="2C1AD8C2" w14:textId="0FB28CCD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70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FA5A94" w14:textId="77777777" w:rsidR="006878AC" w:rsidRPr="00A733D9" w:rsidRDefault="006878A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32" w:type="dxa"/>
            <w:vMerge/>
            <w:tcBorders>
              <w:left w:val="nil"/>
            </w:tcBorders>
          </w:tcPr>
          <w:p w14:paraId="4B7199E9" w14:textId="77777777" w:rsidR="006878AC" w:rsidRPr="00A733D9" w:rsidRDefault="006878A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36" w:type="dxa"/>
            <w:vMerge/>
            <w:tcBorders>
              <w:right w:val="nil"/>
            </w:tcBorders>
          </w:tcPr>
          <w:p w14:paraId="602A57AF" w14:textId="77777777" w:rsidR="006878AC" w:rsidRPr="00A733D9" w:rsidRDefault="006878A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72BED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eAg</w:t>
            </w:r>
            <w:proofErr w:type="spellEnd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+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303C0D" w14:textId="77777777" w:rsid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BeA</w:t>
            </w:r>
            <w:r w:rsid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  <w:proofErr w:type="spellEnd"/>
          </w:p>
          <w:p w14:paraId="740F6DDB" w14:textId="48E57116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-)</w:t>
            </w:r>
          </w:p>
        </w:tc>
        <w:tc>
          <w:tcPr>
            <w:tcW w:w="81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EF65629" w14:textId="77777777" w:rsidR="006878AC" w:rsidRPr="00A733D9" w:rsidRDefault="006878A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66" w:type="dxa"/>
            <w:vMerge/>
            <w:tcBorders>
              <w:left w:val="nil"/>
            </w:tcBorders>
          </w:tcPr>
          <w:p w14:paraId="1B541014" w14:textId="77777777" w:rsidR="006878AC" w:rsidRPr="00A733D9" w:rsidRDefault="006878AC" w:rsidP="000633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6878AC" w:rsidRPr="00A733D9" w14:paraId="28353A0B" w14:textId="77777777" w:rsidTr="00A733D9">
        <w:trPr>
          <w:trHeight w:val="1278"/>
        </w:trPr>
        <w:tc>
          <w:tcPr>
            <w:tcW w:w="949" w:type="dxa"/>
          </w:tcPr>
          <w:p w14:paraId="3C2481A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X-2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747" w:type="dxa"/>
            <w:tcBorders>
              <w:right w:val="nil"/>
            </w:tcBorders>
          </w:tcPr>
          <w:p w14:paraId="5F8E926D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</w:p>
          <w:p w14:paraId="7B943743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18F31D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4.5</w:t>
            </w:r>
          </w:p>
          <w:p w14:paraId="5833570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9FA4C8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.5</w:t>
            </w:r>
          </w:p>
          <w:p w14:paraId="3B8154F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A5461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05</w:t>
            </w:r>
          </w:p>
        </w:tc>
        <w:tc>
          <w:tcPr>
            <w:tcW w:w="1232" w:type="dxa"/>
            <w:tcBorders>
              <w:left w:val="nil"/>
            </w:tcBorders>
          </w:tcPr>
          <w:p w14:paraId="3E7DFF2D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40 (0.93-2.10)</w:t>
            </w:r>
          </w:p>
        </w:tc>
        <w:tc>
          <w:tcPr>
            <w:tcW w:w="1036" w:type="dxa"/>
            <w:tcBorders>
              <w:right w:val="nil"/>
            </w:tcBorders>
          </w:tcPr>
          <w:p w14:paraId="02B324B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/G</w:t>
            </w:r>
          </w:p>
          <w:p w14:paraId="2D9418E9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/A</w:t>
            </w:r>
          </w:p>
          <w:p w14:paraId="258C5E5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/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0CFDB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3.5</w:t>
            </w:r>
          </w:p>
          <w:p w14:paraId="2E6E067C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.9</w:t>
            </w:r>
          </w:p>
          <w:p w14:paraId="4DFB94F1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8DCFD8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5</w:t>
            </w:r>
          </w:p>
          <w:p w14:paraId="266B79B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.0</w:t>
            </w:r>
          </w:p>
          <w:p w14:paraId="04286E8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258BE9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7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175331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08</w:t>
            </w:r>
          </w:p>
        </w:tc>
      </w:tr>
      <w:tr w:rsidR="006878AC" w:rsidRPr="00A733D9" w14:paraId="39A266C8" w14:textId="77777777" w:rsidTr="00A733D9">
        <w:trPr>
          <w:trHeight w:val="948"/>
        </w:trPr>
        <w:tc>
          <w:tcPr>
            <w:tcW w:w="949" w:type="dxa"/>
          </w:tcPr>
          <w:p w14:paraId="1D007F2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TA</w:t>
            </w:r>
          </w:p>
        </w:tc>
        <w:tc>
          <w:tcPr>
            <w:tcW w:w="747" w:type="dxa"/>
            <w:tcBorders>
              <w:right w:val="nil"/>
            </w:tcBorders>
          </w:tcPr>
          <w:p w14:paraId="371BD09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</w:p>
          <w:p w14:paraId="411F0D1F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F47424A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2</w:t>
            </w:r>
          </w:p>
          <w:p w14:paraId="4BC6FD8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6.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F90C6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3</w:t>
            </w:r>
          </w:p>
          <w:p w14:paraId="0C5E3FB0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.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BDFC1C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9</w:t>
            </w:r>
          </w:p>
        </w:tc>
        <w:tc>
          <w:tcPr>
            <w:tcW w:w="1232" w:type="dxa"/>
            <w:tcBorders>
              <w:left w:val="nil"/>
            </w:tcBorders>
          </w:tcPr>
          <w:p w14:paraId="117D885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 (0.25-2.18)</w:t>
            </w:r>
          </w:p>
        </w:tc>
        <w:tc>
          <w:tcPr>
            <w:tcW w:w="1036" w:type="dxa"/>
            <w:tcBorders>
              <w:right w:val="nil"/>
            </w:tcBorders>
          </w:tcPr>
          <w:p w14:paraId="17E4B7C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/A</w:t>
            </w:r>
          </w:p>
          <w:p w14:paraId="3C6BAB1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/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8F1149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5</w:t>
            </w:r>
          </w:p>
          <w:p w14:paraId="5096CA0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D1445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7</w:t>
            </w:r>
          </w:p>
          <w:p w14:paraId="4E37704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.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DA65B9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70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7D4A91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2</w:t>
            </w:r>
          </w:p>
        </w:tc>
      </w:tr>
      <w:tr w:rsidR="006878AC" w:rsidRPr="00A733D9" w14:paraId="3709D83A" w14:textId="77777777" w:rsidTr="00A733D9">
        <w:trPr>
          <w:trHeight w:val="1278"/>
        </w:trPr>
        <w:tc>
          <w:tcPr>
            <w:tcW w:w="949" w:type="dxa"/>
          </w:tcPr>
          <w:p w14:paraId="264DD2C9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Fok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proofErr w:type="spellEnd"/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</w:p>
        </w:tc>
        <w:tc>
          <w:tcPr>
            <w:tcW w:w="747" w:type="dxa"/>
            <w:tcBorders>
              <w:right w:val="nil"/>
            </w:tcBorders>
          </w:tcPr>
          <w:p w14:paraId="129C317A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</w:p>
          <w:p w14:paraId="0D22E19A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3580FA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.8</w:t>
            </w:r>
          </w:p>
          <w:p w14:paraId="35A1BAD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2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8A3AB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3</w:t>
            </w:r>
          </w:p>
          <w:p w14:paraId="09FAC863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4.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E62BE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4</w:t>
            </w:r>
          </w:p>
        </w:tc>
        <w:tc>
          <w:tcPr>
            <w:tcW w:w="1232" w:type="dxa"/>
            <w:tcBorders>
              <w:left w:val="nil"/>
            </w:tcBorders>
          </w:tcPr>
          <w:p w14:paraId="3D2ED74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6 (0.72-1.57)</w:t>
            </w:r>
          </w:p>
        </w:tc>
        <w:tc>
          <w:tcPr>
            <w:tcW w:w="1036" w:type="dxa"/>
            <w:tcBorders>
              <w:right w:val="nil"/>
            </w:tcBorders>
          </w:tcPr>
          <w:p w14:paraId="49062FB0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/T</w:t>
            </w:r>
          </w:p>
          <w:p w14:paraId="0D604BC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/C</w:t>
            </w:r>
          </w:p>
          <w:p w14:paraId="4248E1A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/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055F8C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.6</w:t>
            </w:r>
          </w:p>
          <w:p w14:paraId="462F20DA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.4</w:t>
            </w:r>
          </w:p>
          <w:p w14:paraId="190C1E5F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.0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F5D2E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5</w:t>
            </w:r>
          </w:p>
          <w:p w14:paraId="71A941E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5</w:t>
            </w:r>
          </w:p>
          <w:p w14:paraId="0551640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.0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E7644C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04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38FB3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4</w:t>
            </w:r>
          </w:p>
        </w:tc>
      </w:tr>
      <w:tr w:rsidR="006878AC" w:rsidRPr="00A733D9" w14:paraId="3C16A0F5" w14:textId="77777777" w:rsidTr="00A733D9">
        <w:trPr>
          <w:trHeight w:val="948"/>
        </w:trPr>
        <w:tc>
          <w:tcPr>
            <w:tcW w:w="949" w:type="dxa"/>
          </w:tcPr>
          <w:p w14:paraId="0FB8F6D9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Bsm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747" w:type="dxa"/>
            <w:tcBorders>
              <w:right w:val="nil"/>
            </w:tcBorders>
          </w:tcPr>
          <w:p w14:paraId="45E2AB23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</w:p>
          <w:p w14:paraId="23CC426C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934632" w14:textId="23F8E733" w:rsidR="00C21A32" w:rsidRPr="00A733D9" w:rsidRDefault="00C21A32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0.3</w:t>
            </w:r>
          </w:p>
          <w:p w14:paraId="6503FB83" w14:textId="589BAB72" w:rsidR="00C21A32" w:rsidRPr="00A733D9" w:rsidRDefault="00C21A32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.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5051A4" w14:textId="77777777" w:rsidR="006878AC" w:rsidRPr="00A733D9" w:rsidRDefault="00C21A32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3.7</w:t>
            </w:r>
          </w:p>
          <w:p w14:paraId="4E4787DF" w14:textId="7D56281B" w:rsidR="00C21A32" w:rsidRPr="00A733D9" w:rsidRDefault="00C21A32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.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3464AF" w14:textId="740C0560" w:rsidR="006878AC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5</w:t>
            </w:r>
          </w:p>
        </w:tc>
        <w:tc>
          <w:tcPr>
            <w:tcW w:w="1232" w:type="dxa"/>
            <w:tcBorders>
              <w:left w:val="nil"/>
            </w:tcBorders>
          </w:tcPr>
          <w:p w14:paraId="5A074BEA" w14:textId="62943434" w:rsidR="006878AC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 (0.31-1.26)</w:t>
            </w:r>
          </w:p>
        </w:tc>
        <w:tc>
          <w:tcPr>
            <w:tcW w:w="1036" w:type="dxa"/>
            <w:tcBorders>
              <w:right w:val="nil"/>
            </w:tcBorders>
          </w:tcPr>
          <w:p w14:paraId="64F82EA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/G</w:t>
            </w:r>
          </w:p>
          <w:p w14:paraId="2022333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/A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9B0EFBE" w14:textId="77777777" w:rsidR="006878AC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0.6</w:t>
            </w:r>
          </w:p>
          <w:p w14:paraId="2CA6A1D1" w14:textId="17B8C21E" w:rsidR="00181954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F7FBB08" w14:textId="77777777" w:rsidR="006878AC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7.4</w:t>
            </w:r>
          </w:p>
          <w:p w14:paraId="39E4C8E9" w14:textId="398DC396" w:rsidR="00181954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.6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FC7853" w14:textId="7233AC42" w:rsidR="006878AC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68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A0CE49" w14:textId="2BB9FF34" w:rsidR="006878AC" w:rsidRPr="00A733D9" w:rsidRDefault="00181954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9</w:t>
            </w:r>
          </w:p>
        </w:tc>
      </w:tr>
      <w:tr w:rsidR="006878AC" w:rsidRPr="00A733D9" w14:paraId="731B3103" w14:textId="77777777" w:rsidTr="00A733D9">
        <w:trPr>
          <w:trHeight w:val="1278"/>
        </w:trPr>
        <w:tc>
          <w:tcPr>
            <w:tcW w:w="949" w:type="dxa"/>
          </w:tcPr>
          <w:p w14:paraId="4B29BA0F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pa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proofErr w:type="spellEnd"/>
          </w:p>
        </w:tc>
        <w:tc>
          <w:tcPr>
            <w:tcW w:w="747" w:type="dxa"/>
            <w:tcBorders>
              <w:right w:val="nil"/>
            </w:tcBorders>
          </w:tcPr>
          <w:p w14:paraId="1AD3B03C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</w:p>
          <w:p w14:paraId="461CBF0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D8F8C2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.5</w:t>
            </w:r>
          </w:p>
          <w:p w14:paraId="39CC116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7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C5727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1</w:t>
            </w:r>
          </w:p>
          <w:p w14:paraId="05C5205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766CAA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</w:t>
            </w:r>
          </w:p>
        </w:tc>
        <w:tc>
          <w:tcPr>
            <w:tcW w:w="1232" w:type="dxa"/>
            <w:tcBorders>
              <w:left w:val="nil"/>
            </w:tcBorders>
          </w:tcPr>
          <w:p w14:paraId="3833A56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99 (0.63-1.57)</w:t>
            </w:r>
          </w:p>
        </w:tc>
        <w:tc>
          <w:tcPr>
            <w:tcW w:w="1036" w:type="dxa"/>
            <w:tcBorders>
              <w:right w:val="nil"/>
            </w:tcBorders>
          </w:tcPr>
          <w:p w14:paraId="305D2CC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/T</w:t>
            </w:r>
          </w:p>
          <w:p w14:paraId="018B5EE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/G</w:t>
            </w:r>
          </w:p>
          <w:p w14:paraId="5AC59060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/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408A6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6.5</w:t>
            </w:r>
          </w:p>
          <w:p w14:paraId="0F0A09A1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.7</w:t>
            </w:r>
          </w:p>
          <w:p w14:paraId="0F201D2A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0B8629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.1</w:t>
            </w:r>
          </w:p>
          <w:p w14:paraId="7B26ABA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5.7</w:t>
            </w:r>
          </w:p>
          <w:p w14:paraId="15953BC8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232E0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25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A9186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63</w:t>
            </w:r>
          </w:p>
        </w:tc>
      </w:tr>
      <w:tr w:rsidR="006878AC" w:rsidRPr="00A733D9" w14:paraId="24730BFC" w14:textId="77777777" w:rsidTr="00A733D9">
        <w:trPr>
          <w:trHeight w:val="969"/>
        </w:trPr>
        <w:tc>
          <w:tcPr>
            <w:tcW w:w="949" w:type="dxa"/>
            <w:tcBorders>
              <w:bottom w:val="single" w:sz="4" w:space="0" w:color="000000"/>
            </w:tcBorders>
          </w:tcPr>
          <w:p w14:paraId="7534466F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A733D9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aq</w:t>
            </w: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</w:t>
            </w:r>
            <w:proofErr w:type="spellEnd"/>
          </w:p>
        </w:tc>
        <w:tc>
          <w:tcPr>
            <w:tcW w:w="747" w:type="dxa"/>
            <w:tcBorders>
              <w:bottom w:val="single" w:sz="4" w:space="0" w:color="000000"/>
              <w:right w:val="nil"/>
            </w:tcBorders>
          </w:tcPr>
          <w:p w14:paraId="717F0463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</w:t>
            </w:r>
          </w:p>
          <w:p w14:paraId="30D831BE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F90F8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1.9</w:t>
            </w:r>
          </w:p>
          <w:p w14:paraId="1DD58F27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.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E18E3B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4.9</w:t>
            </w:r>
          </w:p>
          <w:p w14:paraId="7C1A36B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.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B1D6AF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04</w:t>
            </w:r>
          </w:p>
        </w:tc>
        <w:tc>
          <w:tcPr>
            <w:tcW w:w="1232" w:type="dxa"/>
            <w:tcBorders>
              <w:left w:val="nil"/>
              <w:bottom w:val="single" w:sz="4" w:space="0" w:color="000000"/>
            </w:tcBorders>
          </w:tcPr>
          <w:p w14:paraId="0585C714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1 (0.29-1.31)</w:t>
            </w:r>
          </w:p>
        </w:tc>
        <w:tc>
          <w:tcPr>
            <w:tcW w:w="1036" w:type="dxa"/>
            <w:tcBorders>
              <w:bottom w:val="single" w:sz="4" w:space="0" w:color="000000"/>
              <w:right w:val="nil"/>
            </w:tcBorders>
          </w:tcPr>
          <w:p w14:paraId="7832F30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/T</w:t>
            </w:r>
          </w:p>
          <w:p w14:paraId="55A22630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/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9FE6C3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.9</w:t>
            </w:r>
          </w:p>
          <w:p w14:paraId="3964B330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1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3B04F0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9.8</w:t>
            </w:r>
          </w:p>
          <w:p w14:paraId="5E39567C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.2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8B7B115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90</w:t>
            </w:r>
          </w:p>
        </w:tc>
        <w:tc>
          <w:tcPr>
            <w:tcW w:w="7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114AE6" w14:textId="77777777" w:rsidR="006878AC" w:rsidRPr="00A733D9" w:rsidRDefault="006878AC" w:rsidP="0006336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733D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90</w:t>
            </w:r>
          </w:p>
        </w:tc>
      </w:tr>
    </w:tbl>
    <w:p w14:paraId="34B742EF" w14:textId="77777777" w:rsidR="006878AC" w:rsidRPr="00A733D9" w:rsidRDefault="006878AC" w:rsidP="00716E5C">
      <w:pPr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</w:p>
    <w:p w14:paraId="49AAEB26" w14:textId="77777777" w:rsidR="00A733D9" w:rsidRDefault="00A733D9" w:rsidP="00716E5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0DCB1DE5" w14:textId="77777777" w:rsidR="00A733D9" w:rsidRDefault="00A733D9" w:rsidP="00716E5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2A9FFCC" w14:textId="77777777" w:rsidR="00A733D9" w:rsidRDefault="00A733D9" w:rsidP="00716E5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2A83392D" w14:textId="77777777" w:rsidR="00A733D9" w:rsidRDefault="00A733D9" w:rsidP="00716E5C">
      <w:pPr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sectPr w:rsidR="00A733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EC"/>
    <w:rsid w:val="00042364"/>
    <w:rsid w:val="000D4D88"/>
    <w:rsid w:val="00181954"/>
    <w:rsid w:val="00186D3A"/>
    <w:rsid w:val="001C5691"/>
    <w:rsid w:val="00442557"/>
    <w:rsid w:val="004C1276"/>
    <w:rsid w:val="006878AC"/>
    <w:rsid w:val="006B0B44"/>
    <w:rsid w:val="00716E5C"/>
    <w:rsid w:val="00810735"/>
    <w:rsid w:val="008A59EC"/>
    <w:rsid w:val="00916643"/>
    <w:rsid w:val="00A1048B"/>
    <w:rsid w:val="00A21376"/>
    <w:rsid w:val="00A733D9"/>
    <w:rsid w:val="00AB65FF"/>
    <w:rsid w:val="00C21A32"/>
    <w:rsid w:val="00C4083B"/>
    <w:rsid w:val="00C937EC"/>
    <w:rsid w:val="00C9382C"/>
    <w:rsid w:val="00D54CA7"/>
    <w:rsid w:val="00DE77C4"/>
    <w:rsid w:val="00E4019F"/>
    <w:rsid w:val="00EC20CF"/>
    <w:rsid w:val="00F1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FCD88"/>
  <w15:chartTrackingRefBased/>
  <w15:docId w15:val="{EDFF863D-5964-4B8C-9DF3-188374944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0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83B"/>
    <w:pPr>
      <w:spacing w:after="0" w:line="240" w:lineRule="auto"/>
    </w:pPr>
    <w:rPr>
      <w:rFonts w:ascii="Times New Roman" w:eastAsia="Times New Roman" w:hAnsi="Times New Roman" w:cs="Angsana New"/>
      <w:sz w:val="20"/>
      <w:szCs w:val="25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83B"/>
    <w:rPr>
      <w:rFonts w:ascii="Times New Roman" w:eastAsia="Times New Roman" w:hAnsi="Times New Roman" w:cs="Angsana New"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0C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0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107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TH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A733D9"/>
    <w:pPr>
      <w:spacing w:after="0" w:line="276" w:lineRule="auto"/>
      <w:contextualSpacing/>
    </w:pPr>
    <w:rPr>
      <w:rFonts w:ascii="Arial" w:eastAsiaTheme="minorEastAsia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4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rooksa Ananchuensook</cp:lastModifiedBy>
  <cp:revision>3</cp:revision>
  <dcterms:created xsi:type="dcterms:W3CDTF">2022-11-24T23:52:00Z</dcterms:created>
  <dcterms:modified xsi:type="dcterms:W3CDTF">2022-11-24T23:53:00Z</dcterms:modified>
</cp:coreProperties>
</file>